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7F41D" w14:textId="27287BEA" w:rsidR="00DE1EAC" w:rsidRPr="00775017" w:rsidRDefault="00654E8F" w:rsidP="00775017">
      <w:pPr>
        <w:pStyle w:val="SupplementaryMaterial"/>
        <w:rPr>
          <w:b w:val="0"/>
        </w:rPr>
      </w:pPr>
      <w:r w:rsidRPr="001549D3">
        <w:t>Supplementary Material</w:t>
      </w:r>
    </w:p>
    <w:p w14:paraId="48A1C750" w14:textId="7C17AFAD" w:rsidR="00BC56DD" w:rsidRPr="002C7695" w:rsidRDefault="00F52A8D" w:rsidP="00BC56DD">
      <w:pPr>
        <w:pStyle w:val="Heading1"/>
        <w:numPr>
          <w:ilvl w:val="0"/>
          <w:numId w:val="0"/>
        </w:numPr>
        <w:ind w:left="567" w:hanging="567"/>
      </w:pPr>
      <w:r>
        <w:t xml:space="preserve">1 </w:t>
      </w:r>
      <w:r w:rsidR="00ED1B15" w:rsidRPr="002C7695">
        <w:t>Supplementary Ta</w:t>
      </w:r>
      <w:r w:rsidR="004357F0" w:rsidRPr="002C7695">
        <w:t>b</w:t>
      </w:r>
      <w:r w:rsidR="00ED1B15" w:rsidRPr="002C7695">
        <w:t>le</w:t>
      </w:r>
      <w:r w:rsidR="00271653" w:rsidRPr="002C7695">
        <w:t>s</w:t>
      </w:r>
    </w:p>
    <w:p w14:paraId="1B478915" w14:textId="0A235C59" w:rsidR="00ED1B15" w:rsidRDefault="00271653" w:rsidP="00742A0C">
      <w:pPr>
        <w:spacing w:after="120"/>
      </w:pPr>
      <w:bookmarkStart w:id="0" w:name="_Hlk164877262"/>
      <w:r w:rsidRPr="00895758">
        <w:rPr>
          <w:b/>
          <w:bCs/>
        </w:rPr>
        <w:t xml:space="preserve">Supplementary Table </w:t>
      </w:r>
      <w:r w:rsidR="00934D3A" w:rsidRPr="00895758">
        <w:rPr>
          <w:b/>
          <w:bCs/>
        </w:rPr>
        <w:t>S</w:t>
      </w:r>
      <w:r w:rsidRPr="00895758">
        <w:rPr>
          <w:b/>
          <w:bCs/>
        </w:rPr>
        <w:t>1.</w:t>
      </w:r>
      <w:r w:rsidR="00876EF4" w:rsidRPr="00895758">
        <w:rPr>
          <w:b/>
          <w:bCs/>
        </w:rPr>
        <w:t xml:space="preserve"> </w:t>
      </w:r>
      <w:r w:rsidR="00F52A8D" w:rsidRPr="00F52A8D">
        <w:t>Factor scores of household assets and amenities based on principal component analysis (PCA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2257"/>
        <w:gridCol w:w="1298"/>
      </w:tblGrid>
      <w:tr w:rsidR="004A6448" w:rsidRPr="00CE67FD" w14:paraId="197ACE75" w14:textId="77777777" w:rsidTr="00CE67FD">
        <w:trPr>
          <w:trHeight w:val="20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2C94925" w14:textId="75340812" w:rsidR="004A6448" w:rsidRPr="00CE67FD" w:rsidRDefault="00895758" w:rsidP="00CE67FD">
            <w:pPr>
              <w:spacing w:before="60" w:after="6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Household a</w:t>
            </w:r>
            <w:r w:rsidR="004A6448"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sset or amen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566AA" w14:textId="0A2933A4" w:rsidR="004A6448" w:rsidRPr="00CE67FD" w:rsidRDefault="004A6448" w:rsidP="00CE67FD">
            <w:pPr>
              <w:spacing w:before="60" w:after="6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Proportion owning</w:t>
            </w:r>
            <w:r w:rsidR="00D93653"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CE1B" w14:textId="7085D361" w:rsidR="004A6448" w:rsidRPr="00CE67FD" w:rsidRDefault="00CE67FD" w:rsidP="00CE67FD">
            <w:pPr>
              <w:spacing w:before="60" w:after="6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Factor</w:t>
            </w:r>
            <w:r w:rsidR="004A6448"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score</w:t>
            </w:r>
          </w:p>
        </w:tc>
      </w:tr>
      <w:tr w:rsidR="004A6448" w:rsidRPr="00CE67FD" w14:paraId="425E0C85" w14:textId="77777777" w:rsidTr="00CE67F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20AB" w14:textId="220B5769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Kitch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09492" w14:textId="34AFABCF" w:rsidR="004A6448" w:rsidRPr="00CE67FD" w:rsidRDefault="00D93653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9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282" w14:textId="66F05382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2715</w:t>
            </w:r>
          </w:p>
        </w:tc>
      </w:tr>
      <w:tr w:rsidR="004A6448" w:rsidRPr="00CE67FD" w14:paraId="64A92809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3153F" w14:textId="3B1952B3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Private bath</w:t>
            </w:r>
          </w:p>
        </w:tc>
        <w:tc>
          <w:tcPr>
            <w:tcW w:w="0" w:type="auto"/>
          </w:tcPr>
          <w:p w14:paraId="562EC578" w14:textId="27415224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2DDF0" w14:textId="73105F8E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3013</w:t>
            </w:r>
          </w:p>
        </w:tc>
      </w:tr>
      <w:tr w:rsidR="004A6448" w:rsidRPr="00CE67FD" w14:paraId="1A53CBA8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1D808" w14:textId="05F60E07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Private toilet</w:t>
            </w:r>
          </w:p>
        </w:tc>
        <w:tc>
          <w:tcPr>
            <w:tcW w:w="0" w:type="auto"/>
          </w:tcPr>
          <w:p w14:paraId="3577893D" w14:textId="046C883B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9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980EC" w14:textId="5B5A623C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2421</w:t>
            </w:r>
          </w:p>
        </w:tc>
      </w:tr>
      <w:tr w:rsidR="004A6448" w:rsidRPr="00CE67FD" w14:paraId="67479FD0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8B16B" w14:textId="5339453A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Refrigerator </w:t>
            </w:r>
          </w:p>
        </w:tc>
        <w:tc>
          <w:tcPr>
            <w:tcW w:w="0" w:type="auto"/>
          </w:tcPr>
          <w:p w14:paraId="27C3686A" w14:textId="2EB7FEE8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9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10FE" w14:textId="45D8C326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0783</w:t>
            </w:r>
          </w:p>
        </w:tc>
      </w:tr>
      <w:tr w:rsidR="004A6448" w:rsidRPr="00CE67FD" w14:paraId="203F8EFF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AC99A" w14:textId="6BA9BC7C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Freestanding freezer</w:t>
            </w:r>
          </w:p>
        </w:tc>
        <w:tc>
          <w:tcPr>
            <w:tcW w:w="0" w:type="auto"/>
          </w:tcPr>
          <w:p w14:paraId="4B59AB01" w14:textId="701932BF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6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4E706" w14:textId="0E897BA9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-0.0954</w:t>
            </w:r>
          </w:p>
        </w:tc>
      </w:tr>
      <w:tr w:rsidR="004A6448" w:rsidRPr="00CE67FD" w14:paraId="14A94EDE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DA0DB" w14:textId="183BFBDB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Black and White TV</w:t>
            </w:r>
          </w:p>
        </w:tc>
        <w:tc>
          <w:tcPr>
            <w:tcW w:w="0" w:type="auto"/>
          </w:tcPr>
          <w:p w14:paraId="510901D1" w14:textId="7AC1672C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0D1B1" w14:textId="4A02306F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-0.0295</w:t>
            </w:r>
          </w:p>
        </w:tc>
      </w:tr>
      <w:tr w:rsidR="004A6448" w:rsidRPr="00CE67FD" w14:paraId="124711F8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34CC7" w14:textId="51E5CB76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Color TV</w:t>
            </w:r>
          </w:p>
        </w:tc>
        <w:tc>
          <w:tcPr>
            <w:tcW w:w="0" w:type="auto"/>
          </w:tcPr>
          <w:p w14:paraId="0F048641" w14:textId="735709AA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535A0" w14:textId="6197938E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-0.125</w:t>
            </w:r>
          </w:p>
        </w:tc>
      </w:tr>
      <w:tr w:rsidR="004A6448" w:rsidRPr="00CE67FD" w14:paraId="119A1451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91E93" w14:textId="08D44909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LCD/LED TV</w:t>
            </w:r>
          </w:p>
        </w:tc>
        <w:tc>
          <w:tcPr>
            <w:tcW w:w="0" w:type="auto"/>
          </w:tcPr>
          <w:p w14:paraId="657524A0" w14:textId="03296CED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6D22E" w14:textId="3B9F3305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2678</w:t>
            </w:r>
          </w:p>
        </w:tc>
      </w:tr>
      <w:tr w:rsidR="004A6448" w:rsidRPr="00CE67FD" w14:paraId="32E1BE31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A2697" w14:textId="6967DDE6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Mobile phone</w:t>
            </w:r>
          </w:p>
        </w:tc>
        <w:tc>
          <w:tcPr>
            <w:tcW w:w="0" w:type="auto"/>
          </w:tcPr>
          <w:p w14:paraId="71D324FC" w14:textId="05026E2D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4D6B" w14:textId="5A0AF7D9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1721</w:t>
            </w:r>
          </w:p>
        </w:tc>
      </w:tr>
      <w:tr w:rsidR="004A6448" w:rsidRPr="00CE67FD" w14:paraId="53CB4644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A19BF" w14:textId="4AE630AC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Washing machine</w:t>
            </w:r>
          </w:p>
        </w:tc>
        <w:tc>
          <w:tcPr>
            <w:tcW w:w="0" w:type="auto"/>
          </w:tcPr>
          <w:p w14:paraId="1D64267D" w14:textId="2F799B97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6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A73DA" w14:textId="4C3EB9A1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3146</w:t>
            </w:r>
          </w:p>
        </w:tc>
      </w:tr>
      <w:tr w:rsidR="004A6448" w:rsidRPr="00CE67FD" w14:paraId="6603A029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370E6" w14:textId="46289A9A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Dishwasher</w:t>
            </w:r>
          </w:p>
        </w:tc>
        <w:tc>
          <w:tcPr>
            <w:tcW w:w="0" w:type="auto"/>
          </w:tcPr>
          <w:p w14:paraId="7FA5EABA" w14:textId="59C7EAF7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F0B5B" w14:textId="26254A73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187</w:t>
            </w:r>
          </w:p>
        </w:tc>
      </w:tr>
      <w:tr w:rsidR="004A6448" w:rsidRPr="00CE67FD" w14:paraId="1E2A6320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39B5" w14:textId="11CDB96E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Microwave</w:t>
            </w:r>
          </w:p>
        </w:tc>
        <w:tc>
          <w:tcPr>
            <w:tcW w:w="0" w:type="auto"/>
          </w:tcPr>
          <w:p w14:paraId="548678E2" w14:textId="794C0437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6B569" w14:textId="1B2AD051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2409</w:t>
            </w:r>
          </w:p>
        </w:tc>
      </w:tr>
      <w:tr w:rsidR="004A6448" w:rsidRPr="00CE67FD" w14:paraId="073AF944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7E57" w14:textId="67635ED3" w:rsidR="004A6448" w:rsidRPr="00CE67FD" w:rsidRDefault="00CE67FD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Vacuum</w:t>
            </w:r>
            <w:r w:rsidR="00D93653"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cleaner</w:t>
            </w:r>
          </w:p>
        </w:tc>
        <w:tc>
          <w:tcPr>
            <w:tcW w:w="0" w:type="auto"/>
          </w:tcPr>
          <w:p w14:paraId="18B02902" w14:textId="43F00612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0C6E4" w14:textId="45D85E8D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3082</w:t>
            </w:r>
          </w:p>
        </w:tc>
      </w:tr>
      <w:tr w:rsidR="004A6448" w:rsidRPr="00CE67FD" w14:paraId="311622DC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95069" w14:textId="33A9EB80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Computer/ laptop</w:t>
            </w:r>
          </w:p>
        </w:tc>
        <w:tc>
          <w:tcPr>
            <w:tcW w:w="0" w:type="auto"/>
          </w:tcPr>
          <w:p w14:paraId="649F2AD8" w14:textId="2279A1C4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EBA83" w14:textId="3921E6C7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3651</w:t>
            </w:r>
          </w:p>
        </w:tc>
      </w:tr>
      <w:tr w:rsidR="004A6448" w:rsidRPr="00CE67FD" w14:paraId="6F0508BD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421A5" w14:textId="3506BFEF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Internet access</w:t>
            </w:r>
          </w:p>
        </w:tc>
        <w:tc>
          <w:tcPr>
            <w:tcW w:w="0" w:type="auto"/>
          </w:tcPr>
          <w:p w14:paraId="0E05E9E1" w14:textId="39D265BE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B9AF9" w14:textId="493B9668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3351</w:t>
            </w:r>
          </w:p>
        </w:tc>
      </w:tr>
      <w:tr w:rsidR="004A6448" w:rsidRPr="00CE67FD" w14:paraId="053B4409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D2309" w14:textId="48581A24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Motocycle</w:t>
            </w:r>
            <w:proofErr w:type="spellEnd"/>
          </w:p>
        </w:tc>
        <w:tc>
          <w:tcPr>
            <w:tcW w:w="0" w:type="auto"/>
          </w:tcPr>
          <w:p w14:paraId="13CAD32F" w14:textId="6434794B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5EB28" w14:textId="13EA04E7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-0.0337</w:t>
            </w:r>
          </w:p>
        </w:tc>
      </w:tr>
      <w:tr w:rsidR="004A6448" w:rsidRPr="00CE67FD" w14:paraId="78457AB8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DD354" w14:textId="108EE4D7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Car</w:t>
            </w:r>
          </w:p>
        </w:tc>
        <w:tc>
          <w:tcPr>
            <w:tcW w:w="0" w:type="auto"/>
          </w:tcPr>
          <w:p w14:paraId="15BC360F" w14:textId="2F28B5D6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4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110FD" w14:textId="67146D91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2919</w:t>
            </w:r>
          </w:p>
        </w:tc>
      </w:tr>
      <w:tr w:rsidR="004A6448" w:rsidRPr="00CE67FD" w14:paraId="04A67AA1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1E99F" w14:textId="4DB33E5F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House</w:t>
            </w:r>
          </w:p>
        </w:tc>
        <w:tc>
          <w:tcPr>
            <w:tcW w:w="0" w:type="auto"/>
          </w:tcPr>
          <w:p w14:paraId="7905E50C" w14:textId="429FC0CE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6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C2725" w14:textId="7072A3E1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1037</w:t>
            </w:r>
          </w:p>
        </w:tc>
      </w:tr>
      <w:tr w:rsidR="004A6448" w:rsidRPr="00CE67FD" w14:paraId="2057C269" w14:textId="77777777" w:rsidTr="00CE67F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B3135" w14:textId="1252AC2C" w:rsidR="004A6448" w:rsidRPr="00CE67FD" w:rsidRDefault="00D93653" w:rsidP="00CE67FD">
            <w:pPr>
              <w:spacing w:before="0" w:after="0" w:line="276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Villa or garden property</w:t>
            </w:r>
          </w:p>
        </w:tc>
        <w:tc>
          <w:tcPr>
            <w:tcW w:w="0" w:type="auto"/>
          </w:tcPr>
          <w:p w14:paraId="5B685B79" w14:textId="16ACE144" w:rsidR="004A6448" w:rsidRPr="00CE67FD" w:rsidRDefault="0089575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B7302" w14:textId="7230F65E" w:rsidR="004A6448" w:rsidRPr="00CE67FD" w:rsidRDefault="004A6448" w:rsidP="00CE67FD">
            <w:pPr>
              <w:spacing w:before="0"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E67FD">
              <w:rPr>
                <w:rFonts w:asciiTheme="majorBidi" w:eastAsia="Times New Roman" w:hAnsiTheme="majorBidi" w:cstheme="majorBidi"/>
                <w:color w:val="000000"/>
                <w:sz w:val="22"/>
              </w:rPr>
              <w:t>0.119</w:t>
            </w:r>
          </w:p>
        </w:tc>
      </w:tr>
    </w:tbl>
    <w:p w14:paraId="7EE88725" w14:textId="77777777" w:rsidR="00895758" w:rsidRDefault="00895758" w:rsidP="00271653">
      <w:pPr>
        <w:spacing w:after="120"/>
        <w:rPr>
          <w:b/>
          <w:bCs/>
        </w:rPr>
      </w:pPr>
    </w:p>
    <w:p w14:paraId="7F34A6E1" w14:textId="64DEB74B" w:rsidR="00271653" w:rsidRPr="004F1860" w:rsidRDefault="00271653" w:rsidP="00F52A8D">
      <w:pPr>
        <w:spacing w:after="120"/>
      </w:pPr>
      <w:r w:rsidRPr="00271653">
        <w:rPr>
          <w:b/>
          <w:bCs/>
        </w:rPr>
        <w:t xml:space="preserve">Supplementary Table </w:t>
      </w:r>
      <w:r w:rsidR="00934D3A">
        <w:rPr>
          <w:b/>
          <w:bCs/>
        </w:rPr>
        <w:t>S</w:t>
      </w:r>
      <w:r>
        <w:rPr>
          <w:b/>
          <w:bCs/>
        </w:rPr>
        <w:t>2</w:t>
      </w:r>
      <w:r w:rsidRPr="00271653">
        <w:rPr>
          <w:b/>
          <w:bCs/>
        </w:rPr>
        <w:t>.</w:t>
      </w:r>
      <w:r w:rsidR="002D6583">
        <w:rPr>
          <w:b/>
          <w:bCs/>
        </w:rPr>
        <w:t xml:space="preserve"> </w:t>
      </w:r>
      <w:r w:rsidR="00895758" w:rsidRPr="00895758">
        <w:t>W</w:t>
      </w:r>
      <w:r w:rsidR="004F1860" w:rsidRPr="004F1860">
        <w:t>ealth groups</w:t>
      </w:r>
      <w:r w:rsidR="00895758">
        <w:t xml:space="preserve"> based on </w:t>
      </w:r>
      <w:r w:rsidR="00BA0025">
        <w:t xml:space="preserve">wealth score ranges derived from </w:t>
      </w:r>
      <w:r w:rsidR="00F52A8D">
        <w:t>PCA</w:t>
      </w:r>
      <w:r w:rsidR="00F52A8D"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50"/>
        <w:gridCol w:w="1260"/>
      </w:tblGrid>
      <w:tr w:rsidR="0053308D" w:rsidRPr="0053308D" w14:paraId="58CBDA22" w14:textId="77777777" w:rsidTr="00895758">
        <w:trPr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13EE1B92" w14:textId="59E35E6A" w:rsidR="0053308D" w:rsidRPr="0053308D" w:rsidRDefault="0053308D" w:rsidP="00895758">
            <w:pPr>
              <w:spacing w:before="60" w:after="60"/>
              <w:rPr>
                <w:sz w:val="22"/>
              </w:rPr>
            </w:pPr>
            <w:bookmarkStart w:id="1" w:name="_Hlk164878978"/>
            <w:r w:rsidRPr="0053308D">
              <w:rPr>
                <w:sz w:val="22"/>
              </w:rPr>
              <w:t>Wealth</w:t>
            </w:r>
            <w:r>
              <w:rPr>
                <w:sz w:val="22"/>
              </w:rPr>
              <w:t xml:space="preserve"> group</w:t>
            </w:r>
            <w:bookmarkEnd w:id="1"/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38B82" w14:textId="22C61771" w:rsidR="0053308D" w:rsidRPr="0053308D" w:rsidRDefault="003A7023" w:rsidP="004F1860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Range</w:t>
            </w:r>
          </w:p>
        </w:tc>
      </w:tr>
      <w:tr w:rsidR="0053308D" w:rsidRPr="0053308D" w14:paraId="5C936C8A" w14:textId="77777777" w:rsidTr="00895758">
        <w:trPr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F7C3760" w14:textId="77777777" w:rsidR="0053308D" w:rsidRPr="0053308D" w:rsidRDefault="0053308D" w:rsidP="004F1860">
            <w:pPr>
              <w:spacing w:before="60" w:after="60"/>
              <w:rPr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651C5D" w14:textId="66A7D94C" w:rsidR="0053308D" w:rsidRPr="0053308D" w:rsidRDefault="0053308D" w:rsidP="004F1860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FE085B" w14:textId="40E50945" w:rsidR="0053308D" w:rsidRPr="0053308D" w:rsidRDefault="0053308D" w:rsidP="004F1860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Upper limit</w:t>
            </w:r>
          </w:p>
        </w:tc>
      </w:tr>
      <w:tr w:rsidR="0053308D" w:rsidRPr="0053308D" w14:paraId="49645850" w14:textId="77777777" w:rsidTr="00895758">
        <w:trPr>
          <w:jc w:val="center"/>
        </w:trPr>
        <w:tc>
          <w:tcPr>
            <w:tcW w:w="1525" w:type="dxa"/>
            <w:tcBorders>
              <w:top w:val="single" w:sz="4" w:space="0" w:color="auto"/>
            </w:tcBorders>
          </w:tcPr>
          <w:p w14:paraId="1EB7D01D" w14:textId="463C2F78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B7A42E" w14:textId="6CE5FA3C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5.92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2242A9" w14:textId="30ED3110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1.725</w:t>
            </w:r>
          </w:p>
        </w:tc>
      </w:tr>
      <w:tr w:rsidR="0053308D" w:rsidRPr="0053308D" w14:paraId="788125DA" w14:textId="77777777" w:rsidTr="00895758">
        <w:trPr>
          <w:jc w:val="center"/>
        </w:trPr>
        <w:tc>
          <w:tcPr>
            <w:tcW w:w="1525" w:type="dxa"/>
          </w:tcPr>
          <w:p w14:paraId="299CC5E9" w14:textId="0DF5DEC5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50" w:type="dxa"/>
          </w:tcPr>
          <w:p w14:paraId="7E61551B" w14:textId="07D87794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1.724</w:t>
            </w:r>
          </w:p>
        </w:tc>
        <w:tc>
          <w:tcPr>
            <w:tcW w:w="1260" w:type="dxa"/>
          </w:tcPr>
          <w:p w14:paraId="770AE85D" w14:textId="3CEE2741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0.691</w:t>
            </w:r>
          </w:p>
        </w:tc>
      </w:tr>
      <w:tr w:rsidR="0053308D" w:rsidRPr="0053308D" w14:paraId="6300F20B" w14:textId="77777777" w:rsidTr="00895758">
        <w:trPr>
          <w:jc w:val="center"/>
        </w:trPr>
        <w:tc>
          <w:tcPr>
            <w:tcW w:w="1525" w:type="dxa"/>
          </w:tcPr>
          <w:p w14:paraId="0D9615F5" w14:textId="2C6FECAE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50" w:type="dxa"/>
          </w:tcPr>
          <w:p w14:paraId="51D511EC" w14:textId="0F77B3B7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0.690</w:t>
            </w:r>
          </w:p>
        </w:tc>
        <w:tc>
          <w:tcPr>
            <w:tcW w:w="1260" w:type="dxa"/>
          </w:tcPr>
          <w:p w14:paraId="761D743B" w14:textId="0BFBA994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0.079</w:t>
            </w:r>
          </w:p>
        </w:tc>
      </w:tr>
      <w:tr w:rsidR="0053308D" w:rsidRPr="0053308D" w14:paraId="1A20F4BF" w14:textId="77777777" w:rsidTr="00895758">
        <w:trPr>
          <w:jc w:val="center"/>
        </w:trPr>
        <w:tc>
          <w:tcPr>
            <w:tcW w:w="1525" w:type="dxa"/>
          </w:tcPr>
          <w:p w14:paraId="36527E84" w14:textId="5CD7A321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50" w:type="dxa"/>
          </w:tcPr>
          <w:p w14:paraId="15CC64B9" w14:textId="5F3A13AE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-0.078</w:t>
            </w:r>
          </w:p>
        </w:tc>
        <w:tc>
          <w:tcPr>
            <w:tcW w:w="1260" w:type="dxa"/>
          </w:tcPr>
          <w:p w14:paraId="5D40CDB8" w14:textId="11AB105E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0.694</w:t>
            </w:r>
          </w:p>
        </w:tc>
      </w:tr>
      <w:tr w:rsidR="0053308D" w:rsidRPr="0053308D" w14:paraId="5B48147A" w14:textId="77777777" w:rsidTr="00895758">
        <w:trPr>
          <w:jc w:val="center"/>
        </w:trPr>
        <w:tc>
          <w:tcPr>
            <w:tcW w:w="1525" w:type="dxa"/>
          </w:tcPr>
          <w:p w14:paraId="7D5A0240" w14:textId="579A139C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50" w:type="dxa"/>
          </w:tcPr>
          <w:p w14:paraId="01153A4E" w14:textId="33C5621F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0.695</w:t>
            </w:r>
          </w:p>
        </w:tc>
        <w:tc>
          <w:tcPr>
            <w:tcW w:w="1260" w:type="dxa"/>
          </w:tcPr>
          <w:p w14:paraId="266A68ED" w14:textId="604AE1CD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1.901</w:t>
            </w:r>
          </w:p>
        </w:tc>
      </w:tr>
      <w:tr w:rsidR="0053308D" w:rsidRPr="0053308D" w14:paraId="4C801EBB" w14:textId="77777777" w:rsidTr="00895758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</w:tcPr>
          <w:p w14:paraId="7746837E" w14:textId="4CEF33B8" w:rsidR="0053308D" w:rsidRPr="0053308D" w:rsidRDefault="0053308D" w:rsidP="00CE67FD">
            <w:pPr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2F61F8" w14:textId="14F17DD2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1.9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CE6833" w14:textId="3A2ABF16" w:rsidR="0053308D" w:rsidRPr="0053308D" w:rsidRDefault="00E55CCB" w:rsidP="00CE67FD">
            <w:pPr>
              <w:spacing w:before="0" w:after="0" w:line="276" w:lineRule="auto"/>
              <w:jc w:val="center"/>
              <w:rPr>
                <w:sz w:val="22"/>
              </w:rPr>
            </w:pPr>
            <w:r w:rsidRPr="00E55CCB">
              <w:rPr>
                <w:sz w:val="22"/>
              </w:rPr>
              <w:t>5.33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969B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349DF6" w14:textId="77777777" w:rsidR="00D969B9" w:rsidRDefault="00D969B9" w:rsidP="00117666">
      <w:pPr>
        <w:spacing w:after="0"/>
      </w:pPr>
      <w:r>
        <w:separator/>
      </w:r>
    </w:p>
  </w:endnote>
  <w:endnote w:type="continuationSeparator" w:id="0">
    <w:p w14:paraId="627B2EF4" w14:textId="77777777" w:rsidR="00D969B9" w:rsidRDefault="00D969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D620B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DF99CB3" w:rsidR="00BD62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A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DF99CB3" w:rsidR="00BD62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A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D620B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62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CD687" w14:textId="77777777" w:rsidR="00D969B9" w:rsidRDefault="00D969B9" w:rsidP="00117666">
      <w:pPr>
        <w:spacing w:after="0"/>
      </w:pPr>
      <w:r>
        <w:separator/>
      </w:r>
    </w:p>
  </w:footnote>
  <w:footnote w:type="continuationSeparator" w:id="0">
    <w:p w14:paraId="7456AD19" w14:textId="77777777" w:rsidR="00D969B9" w:rsidRDefault="00D969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D62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D620B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3527925">
    <w:abstractNumId w:val="0"/>
  </w:num>
  <w:num w:numId="2" w16cid:durableId="1292829015">
    <w:abstractNumId w:val="4"/>
  </w:num>
  <w:num w:numId="3" w16cid:durableId="1288270544">
    <w:abstractNumId w:val="1"/>
  </w:num>
  <w:num w:numId="4" w16cid:durableId="1705519049">
    <w:abstractNumId w:val="5"/>
  </w:num>
  <w:num w:numId="5" w16cid:durableId="12903547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1063810">
    <w:abstractNumId w:val="3"/>
  </w:num>
  <w:num w:numId="7" w16cid:durableId="1369181211">
    <w:abstractNumId w:val="6"/>
  </w:num>
  <w:num w:numId="8" w16cid:durableId="907569164">
    <w:abstractNumId w:val="6"/>
  </w:num>
  <w:num w:numId="9" w16cid:durableId="2105878170">
    <w:abstractNumId w:val="6"/>
  </w:num>
  <w:num w:numId="10" w16cid:durableId="1320960933">
    <w:abstractNumId w:val="6"/>
  </w:num>
  <w:num w:numId="11" w16cid:durableId="1899321941">
    <w:abstractNumId w:val="6"/>
  </w:num>
  <w:num w:numId="12" w16cid:durableId="1335914850">
    <w:abstractNumId w:val="6"/>
  </w:num>
  <w:num w:numId="13" w16cid:durableId="803617585">
    <w:abstractNumId w:val="3"/>
  </w:num>
  <w:num w:numId="14" w16cid:durableId="2033408885">
    <w:abstractNumId w:val="2"/>
  </w:num>
  <w:num w:numId="15" w16cid:durableId="1251548193">
    <w:abstractNumId w:val="2"/>
  </w:num>
  <w:num w:numId="16" w16cid:durableId="2038191767">
    <w:abstractNumId w:val="2"/>
  </w:num>
  <w:num w:numId="17" w16cid:durableId="87822420">
    <w:abstractNumId w:val="2"/>
  </w:num>
  <w:num w:numId="18" w16cid:durableId="1131480517">
    <w:abstractNumId w:val="2"/>
  </w:num>
  <w:num w:numId="19" w16cid:durableId="420294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119"/>
    <w:rsid w:val="00077D53"/>
    <w:rsid w:val="00105FD9"/>
    <w:rsid w:val="00117666"/>
    <w:rsid w:val="001549D3"/>
    <w:rsid w:val="00160065"/>
    <w:rsid w:val="00177D84"/>
    <w:rsid w:val="001D44E5"/>
    <w:rsid w:val="002048CC"/>
    <w:rsid w:val="0021477A"/>
    <w:rsid w:val="0021578D"/>
    <w:rsid w:val="00267D18"/>
    <w:rsid w:val="00271653"/>
    <w:rsid w:val="002868E2"/>
    <w:rsid w:val="002869C3"/>
    <w:rsid w:val="00290DC3"/>
    <w:rsid w:val="002936E4"/>
    <w:rsid w:val="002B4A57"/>
    <w:rsid w:val="002B4DF4"/>
    <w:rsid w:val="002C74CA"/>
    <w:rsid w:val="002C7695"/>
    <w:rsid w:val="002D6583"/>
    <w:rsid w:val="003544FB"/>
    <w:rsid w:val="003A7023"/>
    <w:rsid w:val="003D2D47"/>
    <w:rsid w:val="003D2F2D"/>
    <w:rsid w:val="00401590"/>
    <w:rsid w:val="004357F0"/>
    <w:rsid w:val="00447801"/>
    <w:rsid w:val="00452E9C"/>
    <w:rsid w:val="004735C8"/>
    <w:rsid w:val="00490EE7"/>
    <w:rsid w:val="004961FF"/>
    <w:rsid w:val="004A6448"/>
    <w:rsid w:val="004C48E7"/>
    <w:rsid w:val="004F1860"/>
    <w:rsid w:val="00517A89"/>
    <w:rsid w:val="005250F2"/>
    <w:rsid w:val="0053308D"/>
    <w:rsid w:val="0055050F"/>
    <w:rsid w:val="005538DA"/>
    <w:rsid w:val="0058532D"/>
    <w:rsid w:val="00593EEA"/>
    <w:rsid w:val="005A5EEE"/>
    <w:rsid w:val="005B5415"/>
    <w:rsid w:val="006007E6"/>
    <w:rsid w:val="00612C14"/>
    <w:rsid w:val="006375C7"/>
    <w:rsid w:val="00654E8F"/>
    <w:rsid w:val="00660D05"/>
    <w:rsid w:val="006820B1"/>
    <w:rsid w:val="006A1D09"/>
    <w:rsid w:val="006B7D14"/>
    <w:rsid w:val="00701727"/>
    <w:rsid w:val="0070566C"/>
    <w:rsid w:val="00714C50"/>
    <w:rsid w:val="00725A7D"/>
    <w:rsid w:val="007365DD"/>
    <w:rsid w:val="00742A0C"/>
    <w:rsid w:val="007501BE"/>
    <w:rsid w:val="00775017"/>
    <w:rsid w:val="00790BB3"/>
    <w:rsid w:val="007A430B"/>
    <w:rsid w:val="007B51BD"/>
    <w:rsid w:val="007C206C"/>
    <w:rsid w:val="00803D24"/>
    <w:rsid w:val="00817DD6"/>
    <w:rsid w:val="00876EF4"/>
    <w:rsid w:val="00885156"/>
    <w:rsid w:val="00894489"/>
    <w:rsid w:val="00895758"/>
    <w:rsid w:val="009151AA"/>
    <w:rsid w:val="00921906"/>
    <w:rsid w:val="0093429D"/>
    <w:rsid w:val="00934D3A"/>
    <w:rsid w:val="00943573"/>
    <w:rsid w:val="00970F7D"/>
    <w:rsid w:val="00974BAC"/>
    <w:rsid w:val="00985467"/>
    <w:rsid w:val="00994A3D"/>
    <w:rsid w:val="009C2B12"/>
    <w:rsid w:val="009C70F3"/>
    <w:rsid w:val="00A174D9"/>
    <w:rsid w:val="00A52383"/>
    <w:rsid w:val="00A5323A"/>
    <w:rsid w:val="00A569CD"/>
    <w:rsid w:val="00AB5EE2"/>
    <w:rsid w:val="00AB6715"/>
    <w:rsid w:val="00AD1CC7"/>
    <w:rsid w:val="00B104F1"/>
    <w:rsid w:val="00B1671E"/>
    <w:rsid w:val="00B25EB8"/>
    <w:rsid w:val="00B354E1"/>
    <w:rsid w:val="00B37F4D"/>
    <w:rsid w:val="00BA0025"/>
    <w:rsid w:val="00BC56DD"/>
    <w:rsid w:val="00BD620B"/>
    <w:rsid w:val="00C47BC5"/>
    <w:rsid w:val="00C52A7B"/>
    <w:rsid w:val="00C56BAF"/>
    <w:rsid w:val="00C679AA"/>
    <w:rsid w:val="00C75972"/>
    <w:rsid w:val="00CC0A3A"/>
    <w:rsid w:val="00CD066B"/>
    <w:rsid w:val="00CE4FEE"/>
    <w:rsid w:val="00CE5F89"/>
    <w:rsid w:val="00CE67FD"/>
    <w:rsid w:val="00D42748"/>
    <w:rsid w:val="00D5585C"/>
    <w:rsid w:val="00D81618"/>
    <w:rsid w:val="00D93653"/>
    <w:rsid w:val="00D969B9"/>
    <w:rsid w:val="00DB59C3"/>
    <w:rsid w:val="00DC259A"/>
    <w:rsid w:val="00DE1EAC"/>
    <w:rsid w:val="00DE23E8"/>
    <w:rsid w:val="00E52377"/>
    <w:rsid w:val="00E55CCB"/>
    <w:rsid w:val="00E64E17"/>
    <w:rsid w:val="00E827E6"/>
    <w:rsid w:val="00E866C9"/>
    <w:rsid w:val="00EA3D3C"/>
    <w:rsid w:val="00ED1B15"/>
    <w:rsid w:val="00F46900"/>
    <w:rsid w:val="00F52A8D"/>
    <w:rsid w:val="00F61D89"/>
    <w:rsid w:val="00FC1120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3AC9D5F-D713-4D02-96C7-D673D6E0DEB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46</Words>
  <Characters>807</Characters>
  <Application>Microsoft Office Word</Application>
  <DocSecurity>0</DocSecurity>
  <Lines>10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staran Nasirpour</cp:lastModifiedBy>
  <cp:revision>3</cp:revision>
  <cp:lastPrinted>2013-10-03T12:51:00Z</cp:lastPrinted>
  <dcterms:created xsi:type="dcterms:W3CDTF">2024-04-27T10:32:00Z</dcterms:created>
  <dcterms:modified xsi:type="dcterms:W3CDTF">2024-05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cd54f69320916e3fa23225739ec62602a34dd83540dadf4fa8276b9203c74f5</vt:lpwstr>
  </property>
</Properties>
</file>